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38EA2" w14:textId="77777777" w:rsidR="00BF4059" w:rsidRPr="00DE0E48" w:rsidRDefault="00BF4059" w:rsidP="00BF4059">
      <w:pPr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2967"/>
        <w:gridCol w:w="2965"/>
      </w:tblGrid>
      <w:tr w:rsidR="00BF4059" w:rsidRPr="00DE0E48" w14:paraId="219BB101" w14:textId="77777777" w:rsidTr="00FF3F5B">
        <w:trPr>
          <w:trHeight w:val="629"/>
        </w:trPr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D33A707" w14:textId="77777777" w:rsidR="00BF4059" w:rsidRPr="00DE0E48" w:rsidRDefault="00BF4059" w:rsidP="00FF3F5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3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acterial Strains and Plasmids used in this study</w:t>
            </w:r>
          </w:p>
        </w:tc>
      </w:tr>
      <w:tr w:rsidR="00BF4059" w:rsidRPr="00DE0E48" w14:paraId="223A534B" w14:textId="77777777" w:rsidTr="00FF3F5B">
        <w:trPr>
          <w:trHeight w:val="629"/>
        </w:trPr>
        <w:tc>
          <w:tcPr>
            <w:tcW w:w="1831" w:type="pct"/>
            <w:tcBorders>
              <w:top w:val="single" w:sz="18" w:space="0" w:color="auto"/>
              <w:bottom w:val="single" w:sz="18" w:space="0" w:color="auto"/>
            </w:tcBorders>
          </w:tcPr>
          <w:p w14:paraId="6CE237B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train or plasmid</w:t>
            </w:r>
          </w:p>
        </w:tc>
        <w:tc>
          <w:tcPr>
            <w:tcW w:w="1585" w:type="pct"/>
            <w:tcBorders>
              <w:top w:val="single" w:sz="18" w:space="0" w:color="auto"/>
              <w:bottom w:val="single" w:sz="18" w:space="0" w:color="auto"/>
            </w:tcBorders>
          </w:tcPr>
          <w:p w14:paraId="3D7F9AAE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levant description</w:t>
            </w:r>
          </w:p>
        </w:tc>
        <w:tc>
          <w:tcPr>
            <w:tcW w:w="1584" w:type="pct"/>
            <w:tcBorders>
              <w:top w:val="single" w:sz="18" w:space="0" w:color="auto"/>
              <w:bottom w:val="single" w:sz="18" w:space="0" w:color="auto"/>
            </w:tcBorders>
          </w:tcPr>
          <w:p w14:paraId="635DD82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ource or Reference</w:t>
            </w:r>
          </w:p>
        </w:tc>
      </w:tr>
      <w:tr w:rsidR="00BF4059" w:rsidRPr="00DE0E48" w14:paraId="2E26F4A6" w14:textId="77777777" w:rsidTr="00FF3F5B">
        <w:trPr>
          <w:trHeight w:val="306"/>
        </w:trPr>
        <w:tc>
          <w:tcPr>
            <w:tcW w:w="1831" w:type="pct"/>
            <w:tcBorders>
              <w:top w:val="single" w:sz="18" w:space="0" w:color="auto"/>
            </w:tcBorders>
          </w:tcPr>
          <w:p w14:paraId="329A3924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u w:val="single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  <w:t xml:space="preserve">Yersinia pestis </w:t>
            </w:r>
            <w:r w:rsidRPr="00DE0E48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u w:val="single"/>
              </w:rPr>
              <w:t>CO92</w:t>
            </w:r>
          </w:p>
        </w:tc>
        <w:tc>
          <w:tcPr>
            <w:tcW w:w="1585" w:type="pct"/>
            <w:tcBorders>
              <w:top w:val="single" w:sz="18" w:space="0" w:color="auto"/>
            </w:tcBorders>
          </w:tcPr>
          <w:p w14:paraId="618EEC33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</w:p>
        </w:tc>
        <w:tc>
          <w:tcPr>
            <w:tcW w:w="1584" w:type="pct"/>
            <w:tcBorders>
              <w:top w:val="single" w:sz="18" w:space="0" w:color="auto"/>
            </w:tcBorders>
          </w:tcPr>
          <w:p w14:paraId="43083D5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</w:p>
        </w:tc>
      </w:tr>
      <w:tr w:rsidR="00BF4059" w:rsidRPr="00DE0E48" w14:paraId="50B57A49" w14:textId="77777777" w:rsidTr="00FF3F5B">
        <w:trPr>
          <w:trHeight w:val="323"/>
        </w:trPr>
        <w:tc>
          <w:tcPr>
            <w:tcW w:w="1831" w:type="pct"/>
          </w:tcPr>
          <w:p w14:paraId="2784524F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AN3</w:t>
            </w:r>
          </w:p>
        </w:tc>
        <w:tc>
          <w:tcPr>
            <w:tcW w:w="1585" w:type="pct"/>
          </w:tcPr>
          <w:p w14:paraId="1A56578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CD1+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gm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+,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MT1+</w:t>
            </w:r>
          </w:p>
        </w:tc>
        <w:tc>
          <w:tcPr>
            <w:tcW w:w="1584" w:type="pct"/>
          </w:tcPr>
          <w:p w14:paraId="7D696E32" w14:textId="77777777" w:rsidR="00BF4059" w:rsidRPr="00DE0E48" w:rsidRDefault="00BF4059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them&lt;/Author&gt;&lt;Year&gt;2005&lt;/Year&gt;&lt;RecNum&gt;38&lt;/RecNum&gt;&lt;DisplayText&gt;(74)&lt;/DisplayText&gt;&lt;record&gt;&lt;rec-number&gt;38&lt;/rec-number&gt;&lt;foreign-keys&gt;&lt;key app="EN" db-id="0vfpt5etpazspfexfw5xtdfy2s292rar5fes" timestamp="1445110533"&gt;38&lt;/key&gt;&lt;/foreign-keys&gt;&lt;ref-type name="Journal Article"&gt;17&lt;/ref-type&gt;&lt;contributors&gt;&lt;authors&gt;&lt;author&gt;Lathem, W. W.&lt;/author&gt;&lt;author&gt;Crosby, S. D.&lt;/author&gt;&lt;author&gt;Miller, V. L.&lt;/author&gt;&lt;author&gt;Goldman, W. E.&lt;/author&gt;&lt;/authors&gt;&lt;/contributors&gt;&lt;auth-address&gt;Department of Molecular Microbiology, Washington University School of Medicine, 660 South Euclid Avenue, St. Louis, MO 63110, USA.&lt;/auth-address&gt;&lt;titles&gt;&lt;title&gt;Progression of primary pneumonic plague: a mouse model of infection, pathology, and bacterial transcriptional activity&lt;/title&gt;&lt;secondary-title&gt;Proc Natl Acad Sci U S A&lt;/secondary-title&gt;&lt;/titles&gt;&lt;periodical&gt;&lt;full-title&gt;Proc Natl Acad Sci U S A&lt;/full-title&gt;&lt;/periodical&gt;&lt;pages&gt;17786-91&lt;/pages&gt;&lt;volume&gt;102&lt;/volume&gt;&lt;number&gt;49&lt;/number&gt;&lt;keywords&gt;&lt;keyword&gt;Animals&lt;/keyword&gt;&lt;keyword&gt;Cytokines/biosynthesis&lt;/keyword&gt;&lt;keyword&gt;*Disease Models, Animal&lt;/keyword&gt;&lt;keyword&gt;Disease Progression&lt;/keyword&gt;&lt;keyword&gt;Female&lt;/keyword&gt;&lt;keyword&gt;*Gene Expression Regulation, Bacterial&lt;/keyword&gt;&lt;keyword&gt;Humans&lt;/keyword&gt;&lt;keyword&gt;Kinetics&lt;/keyword&gt;&lt;keyword&gt;Mice&lt;/keyword&gt;&lt;keyword&gt;Mice, Inbred C57BL&lt;/keyword&gt;&lt;keyword&gt;Oligonucleotide Array Sequence Analysis&lt;/keyword&gt;&lt;keyword&gt;Plague/metabolism/*microbiology/*pathology&lt;/keyword&gt;&lt;keyword&gt;RNA, Messenger/genetics&lt;/keyword&gt;&lt;keyword&gt;Survival Rate&lt;/keyword&gt;&lt;keyword&gt;Transcription, Genetic/*genetics&lt;/keyword&gt;&lt;keyword&gt;Yersinia pestis/*genetics/physiology&lt;/keyword&gt;&lt;/keywords&gt;&lt;dates&gt;&lt;year&gt;2005&lt;/year&gt;&lt;pub-dates&gt;&lt;date&gt;Dec 6&lt;/date&gt;&lt;/pub-dates&gt;&lt;/dates&gt;&lt;isbn&gt;0027-8424 (Print)&amp;#xD;0027-8424 (Linking)&lt;/isbn&gt;&lt;accession-num&gt;16306265&lt;/accession-num&gt;&lt;urls&gt;&lt;related-urls&gt;&lt;url&gt;http://www.ncbi.nlm.nih.gov/pubmed/16306265&lt;/url&gt;&lt;/related-urls&gt;&lt;/urls&gt;&lt;custom2&gt;PMC1308902&lt;/custom2&gt;&lt;electronic-resource-num&gt;10.1073/pnas.0506840102&lt;/electronic-resource-num&gt;&lt;/record&gt;&lt;/Cite&gt;&lt;/EndNote&gt;</w:instrTex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hAnsi="Times New Roman" w:cs="Times New Roman"/>
                <w:noProof/>
                <w:sz w:val="20"/>
                <w:szCs w:val="20"/>
              </w:rPr>
              <w:t>(74)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F4059" w:rsidRPr="00DE0E48" w14:paraId="23453800" w14:textId="77777777" w:rsidTr="00FF3F5B">
        <w:trPr>
          <w:trHeight w:val="323"/>
        </w:trPr>
        <w:tc>
          <w:tcPr>
            <w:tcW w:w="1831" w:type="pct"/>
          </w:tcPr>
          <w:p w14:paraId="5D2121C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30</w:t>
            </w:r>
          </w:p>
        </w:tc>
        <w:tc>
          <w:tcPr>
            <w:tcW w:w="1585" w:type="pct"/>
          </w:tcPr>
          <w:p w14:paraId="5B18BDC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cyaA</w:t>
            </w:r>
            <w:proofErr w:type="spellEnd"/>
          </w:p>
        </w:tc>
        <w:tc>
          <w:tcPr>
            <w:tcW w:w="1584" w:type="pct"/>
          </w:tcPr>
          <w:p w14:paraId="5F35853C" w14:textId="77777777" w:rsidR="00BF4059" w:rsidRPr="00DE0E48" w:rsidRDefault="00BF4059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F4059" w:rsidRPr="00DE0E48" w14:paraId="3BD0876B" w14:textId="77777777" w:rsidTr="00FF3F5B">
        <w:trPr>
          <w:trHeight w:val="306"/>
        </w:trPr>
        <w:tc>
          <w:tcPr>
            <w:tcW w:w="1831" w:type="pct"/>
          </w:tcPr>
          <w:p w14:paraId="31820C6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259</w:t>
            </w:r>
          </w:p>
        </w:tc>
        <w:tc>
          <w:tcPr>
            <w:tcW w:w="1585" w:type="pct"/>
          </w:tcPr>
          <w:p w14:paraId="6521977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“wild-type”</w:t>
            </w:r>
          </w:p>
        </w:tc>
        <w:tc>
          <w:tcPr>
            <w:tcW w:w="1584" w:type="pct"/>
          </w:tcPr>
          <w:p w14:paraId="54BB985A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instrText xml:space="preserve"> ADDIN EN.CITE &lt;EndNote&gt;&lt;Cite&gt;&lt;Author&gt;Lathem&lt;/Author&gt;&lt;Year&gt;2005&lt;/Year&gt;&lt;RecNum&gt;38&lt;/RecNum&gt;&lt;DisplayText&gt;(74)&lt;/DisplayText&gt;&lt;record&gt;&lt;rec-number&gt;38&lt;/rec-number&gt;&lt;foreign-keys&gt;&lt;key app="EN" db-id="0vfpt5etpazspfexfw5xtdfy2s292rar5fes" timestamp="1445110533"&gt;38&lt;/key&gt;&lt;/foreign-keys&gt;&lt;ref-type name="Journal Article"&gt;17&lt;/ref-type&gt;&lt;contributors&gt;&lt;authors&gt;&lt;author&gt;Lathem, W. W.&lt;/author&gt;&lt;author&gt;Crosby, S. D.&lt;/author&gt;&lt;author&gt;Miller, V. L.&lt;/author&gt;&lt;author&gt;Goldman, W. E.&lt;/author&gt;&lt;/authors&gt;&lt;/contributors&gt;&lt;auth-address&gt;Department of Molecular Microbiology, Washington University School of Medicine, 660 South Euclid Avenue, St. Louis, MO 63110, USA.&lt;/auth-address&gt;&lt;titles&gt;&lt;title&gt;Progression of primary pneumonic plague: a mouse model of infection, pathology, and bacterial transcriptional activity&lt;/title&gt;&lt;secondary-title&gt;Proc Natl Acad Sci U S A&lt;/secondary-title&gt;&lt;/titles&gt;&lt;periodical&gt;&lt;full-title&gt;Proc Natl Acad Sci U S A&lt;/full-title&gt;&lt;/periodical&gt;&lt;pages&gt;17786-91&lt;/pages&gt;&lt;volume&gt;102&lt;/volume&gt;&lt;number&gt;49&lt;/number&gt;&lt;keywords&gt;&lt;keyword&gt;Animals&lt;/keyword&gt;&lt;keyword&gt;Cytokines/biosynthesis&lt;/keyword&gt;&lt;keyword&gt;*Disease Models, Animal&lt;/keyword&gt;&lt;keyword&gt;Disease Progression&lt;/keyword&gt;&lt;keyword&gt;Female&lt;/keyword&gt;&lt;keyword&gt;*Gene Expression Regulation, Bacterial&lt;/keyword&gt;&lt;keyword&gt;Humans&lt;/keyword&gt;&lt;keyword&gt;Kinetics&lt;/keyword&gt;&lt;keyword&gt;Mice&lt;/keyword&gt;&lt;keyword&gt;Mice, Inbred C57BL&lt;/keyword&gt;&lt;keyword&gt;Oligonucleotide Array Sequence Analysis&lt;/keyword&gt;&lt;keyword&gt;Plague/metabolism/*microbiology/*pathology&lt;/keyword&gt;&lt;keyword&gt;RNA, Messenger/genetics&lt;/keyword&gt;&lt;keyword&gt;Survival Rate&lt;/keyword&gt;&lt;keyword&gt;Transcription, Genetic/*genetics&lt;/keyword&gt;&lt;keyword&gt;Yersinia pestis/*genetics/physiology&lt;/keyword&gt;&lt;/keywords&gt;&lt;dates&gt;&lt;year&gt;2005&lt;/year&gt;&lt;pub-dates&gt;&lt;date&gt;Dec 6&lt;/date&gt;&lt;/pub-dates&gt;&lt;/dates&gt;&lt;isbn&gt;0027-8424 (Print)&amp;#xD;0027-8424 (Linking)&lt;/isbn&gt;&lt;accession-num&gt;16306265&lt;/accession-num&gt;&lt;urls&gt;&lt;related-urls&gt;&lt;url&gt;http://www.ncbi.nlm.nih.gov/pubmed/16306265&lt;/url&gt;&lt;/related-urls&gt;&lt;/urls&gt;&lt;custom2&gt;PMC1308902&lt;/custom2&gt;&lt;electronic-resource-num&gt;10.1073/pnas.0506840102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</w:rPr>
              <w:t>(74)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BF4059" w:rsidRPr="00DE0E48" w14:paraId="56E1DF7D" w14:textId="77777777" w:rsidTr="00FF3F5B">
        <w:trPr>
          <w:trHeight w:val="306"/>
        </w:trPr>
        <w:tc>
          <w:tcPr>
            <w:tcW w:w="1831" w:type="pct"/>
          </w:tcPr>
          <w:p w14:paraId="49E7DBBA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933</w:t>
            </w:r>
          </w:p>
        </w:tc>
        <w:tc>
          <w:tcPr>
            <w:tcW w:w="1585" w:type="pct"/>
          </w:tcPr>
          <w:p w14:paraId="5EE54FD3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1584" w:type="pct"/>
          </w:tcPr>
          <w:p w14:paraId="1E344904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instrText xml:space="preserve"> ADDIN EN.CITE &lt;EndNote&gt;&lt;Cite&gt;&lt;Author&gt;Lathem&lt;/Author&gt;&lt;Year&gt;2014&lt;/Year&gt;&lt;RecNum&gt;2&lt;/RecNum&gt;&lt;DisplayText&gt;(6)&lt;/DisplayText&gt;&lt;record&gt;&lt;rec-number&gt;2&lt;/rec-number&gt;&lt;foreign-keys&gt;&lt;key app="EN" db-id="0vfpt5etpazspfexfw5xtdfy2s292rar5fes" timestamp="1444785879"&gt;2&lt;/key&gt;&lt;/foreign-keys&gt;&lt;ref-type name="Journal Article"&gt;17&lt;/ref-type&gt;&lt;contributors&gt;&lt;authors&gt;&lt;author&gt;Lathem, W. W.&lt;/author&gt;&lt;author&gt;Schroeder, J. A.&lt;/author&gt;&lt;author&gt;Bellows, L. E.&lt;/author&gt;&lt;author&gt;Ritzert, J. T.&lt;/author&gt;&lt;author&gt;Koo, J. T.&lt;/author&gt;&lt;author&gt;Price, P. A.&lt;/author&gt;&lt;author&gt;Caulfield, A. J.&lt;/author&gt;&lt;author&gt;Goldman, W. E.&lt;/author&gt;&lt;/authors&gt;&lt;/contributors&gt;&lt;titles&gt;&lt;title&gt;Posttranscriptional regulation of the Yersinia pestis cyclic AMP receptor protein Crp and impact on virulence&lt;/title&gt;&lt;secondary-title&gt;MBio&lt;/secondary-title&gt;&lt;/titles&gt;&lt;periodical&gt;&lt;full-title&gt;MBio&lt;/full-title&gt;&lt;/periodical&gt;&lt;pages&gt;e01038-13&lt;/pages&gt;&lt;volume&gt;5&lt;/volume&gt;&lt;number&gt;1&lt;/number&gt;&lt;keywords&gt;&lt;keyword&gt;Animals&lt;/keyword&gt;&lt;keyword&gt;Cyclic AMP Receptor Protein/*biosynthesis&lt;/keyword&gt;&lt;keyword&gt;Disease Models, Animal&lt;/keyword&gt;&lt;keyword&gt;Female&lt;/keyword&gt;&lt;keyword&gt;*Gene Expression Regulation, Bacterial&lt;/keyword&gt;&lt;keyword&gt;Mice&lt;/keyword&gt;&lt;keyword&gt;Mice, Inbred C57BL&lt;/keyword&gt;&lt;keyword&gt;Plague/microbiology/pathology&lt;/keyword&gt;&lt;keyword&gt;Temperature&lt;/keyword&gt;&lt;keyword&gt;Virulence&lt;/keyword&gt;&lt;keyword&gt;Yersinia pestis/*genetics/*pathogenicity&lt;/keyword&gt;&lt;/keywords&gt;&lt;dates&gt;&lt;year&gt;2014&lt;/year&gt;&lt;/dates&gt;&lt;isbn&gt;2150-7511 (Electronic)&lt;/isbn&gt;&lt;accession-num&gt;24520064&lt;/accession-num&gt;&lt;urls&gt;&lt;related-urls&gt;&lt;url&gt;http://www.ncbi.nlm.nih.gov/pubmed/24520064&lt;/url&gt;&lt;/related-urls&gt;&lt;/urls&gt;&lt;custom2&gt;PMC3950509&lt;/custom2&gt;&lt;electronic-resource-num&gt;10.1128/mBio.01038-13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</w:rPr>
              <w:t>(6)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BF4059" w:rsidRPr="00DE0E48" w14:paraId="1E9FB9CB" w14:textId="77777777" w:rsidTr="00FF3F5B">
        <w:trPr>
          <w:trHeight w:val="323"/>
        </w:trPr>
        <w:tc>
          <w:tcPr>
            <w:tcW w:w="1831" w:type="pct"/>
          </w:tcPr>
          <w:p w14:paraId="3247B1BA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977</w:t>
            </w:r>
          </w:p>
        </w:tc>
        <w:tc>
          <w:tcPr>
            <w:tcW w:w="1585" w:type="pct"/>
          </w:tcPr>
          <w:p w14:paraId="0379F4F4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ypeIR</w:t>
            </w:r>
            <w:proofErr w:type="spellEnd"/>
          </w:p>
        </w:tc>
        <w:tc>
          <w:tcPr>
            <w:tcW w:w="1584" w:type="pct"/>
          </w:tcPr>
          <w:p w14:paraId="78B6F9F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22A2D441" w14:textId="77777777" w:rsidTr="00FF3F5B">
        <w:trPr>
          <w:trHeight w:val="323"/>
        </w:trPr>
        <w:tc>
          <w:tcPr>
            <w:tcW w:w="1831" w:type="pct"/>
          </w:tcPr>
          <w:p w14:paraId="70A76467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978</w:t>
            </w:r>
          </w:p>
        </w:tc>
        <w:tc>
          <w:tcPr>
            <w:tcW w:w="1585" w:type="pct"/>
          </w:tcPr>
          <w:p w14:paraId="60C3C471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yspIR</w:t>
            </w:r>
            <w:proofErr w:type="spellEnd"/>
          </w:p>
        </w:tc>
        <w:tc>
          <w:tcPr>
            <w:tcW w:w="1584" w:type="pct"/>
          </w:tcPr>
          <w:p w14:paraId="51541B29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5E2E1A49" w14:textId="77777777" w:rsidTr="00FF3F5B">
        <w:trPr>
          <w:trHeight w:val="323"/>
        </w:trPr>
        <w:tc>
          <w:tcPr>
            <w:tcW w:w="1831" w:type="pct"/>
          </w:tcPr>
          <w:p w14:paraId="5BB58BB7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981</w:t>
            </w:r>
          </w:p>
        </w:tc>
        <w:tc>
          <w:tcPr>
            <w:tcW w:w="1585" w:type="pct"/>
          </w:tcPr>
          <w:p w14:paraId="5EBDDDF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584" w:type="pct"/>
          </w:tcPr>
          <w:p w14:paraId="34F961EA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25F2E012" w14:textId="77777777" w:rsidTr="00FF3F5B">
        <w:trPr>
          <w:trHeight w:val="323"/>
        </w:trPr>
        <w:tc>
          <w:tcPr>
            <w:tcW w:w="1831" w:type="pct"/>
            <w:shd w:val="clear" w:color="auto" w:fill="auto"/>
          </w:tcPr>
          <w:p w14:paraId="29B338EA" w14:textId="77777777" w:rsidR="00BF4059" w:rsidRPr="00DE0E48" w:rsidDel="00EC10CE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985</w:t>
            </w:r>
          </w:p>
        </w:tc>
        <w:tc>
          <w:tcPr>
            <w:tcW w:w="1585" w:type="pct"/>
            <w:shd w:val="clear" w:color="auto" w:fill="auto"/>
          </w:tcPr>
          <w:p w14:paraId="5B9B2D0B" w14:textId="77777777" w:rsidR="00BF4059" w:rsidRPr="00DE0E48" w:rsidDel="000245F6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ypeIR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∆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yspIR</w:t>
            </w:r>
            <w:proofErr w:type="spellEnd"/>
          </w:p>
        </w:tc>
        <w:tc>
          <w:tcPr>
            <w:tcW w:w="1584" w:type="pct"/>
            <w:shd w:val="clear" w:color="auto" w:fill="auto"/>
          </w:tcPr>
          <w:p w14:paraId="6B1BD623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0911D2B7" w14:textId="77777777" w:rsidTr="00FF3F5B">
        <w:trPr>
          <w:trHeight w:val="323"/>
        </w:trPr>
        <w:tc>
          <w:tcPr>
            <w:tcW w:w="1831" w:type="pct"/>
            <w:shd w:val="clear" w:color="auto" w:fill="auto"/>
          </w:tcPr>
          <w:p w14:paraId="718AE6FB" w14:textId="77777777" w:rsidR="00BF4059" w:rsidRPr="00DE0E48" w:rsidDel="00EC10CE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1071</w:t>
            </w:r>
          </w:p>
        </w:tc>
        <w:tc>
          <w:tcPr>
            <w:tcW w:w="1585" w:type="pct"/>
            <w:shd w:val="clear" w:color="auto" w:fill="auto"/>
          </w:tcPr>
          <w:p w14:paraId="78CC2038" w14:textId="77777777" w:rsidR="00BF4059" w:rsidRPr="00DE0E48" w:rsidDel="000245F6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malT</w:t>
            </w:r>
            <w:proofErr w:type="spellEnd"/>
          </w:p>
        </w:tc>
        <w:tc>
          <w:tcPr>
            <w:tcW w:w="1584" w:type="pct"/>
            <w:shd w:val="clear" w:color="auto" w:fill="auto"/>
          </w:tcPr>
          <w:p w14:paraId="49FCFA0E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3DCC3B15" w14:textId="77777777" w:rsidTr="00FF3F5B">
        <w:trPr>
          <w:trHeight w:val="323"/>
        </w:trPr>
        <w:tc>
          <w:tcPr>
            <w:tcW w:w="1831" w:type="pct"/>
            <w:shd w:val="clear" w:color="auto" w:fill="auto"/>
          </w:tcPr>
          <w:p w14:paraId="0BCD71FA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1072</w:t>
            </w:r>
          </w:p>
        </w:tc>
        <w:tc>
          <w:tcPr>
            <w:tcW w:w="1585" w:type="pct"/>
            <w:shd w:val="clear" w:color="auto" w:fill="auto"/>
          </w:tcPr>
          <w:p w14:paraId="639A3FD6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cr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+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1584" w:type="pct"/>
            <w:shd w:val="clear" w:color="auto" w:fill="auto"/>
          </w:tcPr>
          <w:p w14:paraId="2F8FE18A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4C89C046" w14:textId="77777777" w:rsidTr="00FF3F5B">
        <w:trPr>
          <w:trHeight w:val="323"/>
        </w:trPr>
        <w:tc>
          <w:tcPr>
            <w:tcW w:w="1831" w:type="pct"/>
            <w:shd w:val="clear" w:color="auto" w:fill="auto"/>
          </w:tcPr>
          <w:p w14:paraId="5F036733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1073</w:t>
            </w:r>
          </w:p>
        </w:tc>
        <w:tc>
          <w:tcPr>
            <w:tcW w:w="1585" w:type="pct"/>
            <w:shd w:val="clear" w:color="auto" w:fill="auto"/>
          </w:tcPr>
          <w:p w14:paraId="209AEFD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CD1-, ∆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malT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+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malT</w:t>
            </w:r>
            <w:proofErr w:type="spellEnd"/>
          </w:p>
        </w:tc>
        <w:tc>
          <w:tcPr>
            <w:tcW w:w="1584" w:type="pct"/>
            <w:shd w:val="clear" w:color="auto" w:fill="auto"/>
          </w:tcPr>
          <w:p w14:paraId="72EEC1B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his study</w:t>
            </w:r>
          </w:p>
        </w:tc>
      </w:tr>
      <w:tr w:rsidR="00BF4059" w:rsidRPr="00DE0E48" w14:paraId="3AAB0FFD" w14:textId="77777777" w:rsidTr="00FF3F5B">
        <w:trPr>
          <w:trHeight w:val="323"/>
        </w:trPr>
        <w:tc>
          <w:tcPr>
            <w:tcW w:w="1831" w:type="pct"/>
          </w:tcPr>
          <w:p w14:paraId="5BA22BF3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85" w:type="pct"/>
          </w:tcPr>
          <w:p w14:paraId="777CE00B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84" w:type="pct"/>
          </w:tcPr>
          <w:p w14:paraId="0CABECE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F4059" w:rsidRPr="00DE0E48" w14:paraId="0671A737" w14:textId="77777777" w:rsidTr="00FF3F5B">
        <w:trPr>
          <w:trHeight w:val="306"/>
        </w:trPr>
        <w:tc>
          <w:tcPr>
            <w:tcW w:w="1831" w:type="pct"/>
          </w:tcPr>
          <w:p w14:paraId="4F9122BE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u w:val="single"/>
              </w:rPr>
            </w:pPr>
            <w:r w:rsidRPr="00DE0E48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</w:rPr>
              <w:t xml:space="preserve">Rhizobium </w:t>
            </w:r>
            <w:proofErr w:type="spellStart"/>
            <w:r w:rsidRPr="00DE0E48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</w:rPr>
              <w:t>radiobacter</w:t>
            </w:r>
            <w:proofErr w:type="spellEnd"/>
          </w:p>
        </w:tc>
        <w:tc>
          <w:tcPr>
            <w:tcW w:w="1585" w:type="pct"/>
          </w:tcPr>
          <w:p w14:paraId="0DEEB7F5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84" w:type="pct"/>
          </w:tcPr>
          <w:p w14:paraId="1A13D8D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F4059" w:rsidRPr="00DE0E48" w14:paraId="076590B1" w14:textId="77777777" w:rsidTr="00FF3F5B">
        <w:trPr>
          <w:trHeight w:val="306"/>
        </w:trPr>
        <w:tc>
          <w:tcPr>
            <w:tcW w:w="1831" w:type="pct"/>
          </w:tcPr>
          <w:p w14:paraId="5128A1E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1045</w:t>
            </w:r>
          </w:p>
        </w:tc>
        <w:tc>
          <w:tcPr>
            <w:tcW w:w="1585" w:type="pct"/>
          </w:tcPr>
          <w:p w14:paraId="1ED8DCB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ZLR4</w:t>
            </w:r>
          </w:p>
        </w:tc>
        <w:tc>
          <w:tcPr>
            <w:tcW w:w="1584" w:type="pct"/>
          </w:tcPr>
          <w:p w14:paraId="0098F7C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TCC® BAA-2240</w:t>
            </w:r>
          </w:p>
        </w:tc>
      </w:tr>
      <w:tr w:rsidR="00BF4059" w:rsidRPr="00DE0E48" w14:paraId="08BF5B8C" w14:textId="77777777" w:rsidTr="00FF3F5B">
        <w:trPr>
          <w:trHeight w:val="323"/>
        </w:trPr>
        <w:tc>
          <w:tcPr>
            <w:tcW w:w="1831" w:type="pct"/>
          </w:tcPr>
          <w:p w14:paraId="5E6C8727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85" w:type="pct"/>
          </w:tcPr>
          <w:p w14:paraId="0489D8FF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84" w:type="pct"/>
          </w:tcPr>
          <w:p w14:paraId="3756672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F4059" w:rsidRPr="00DE0E48" w14:paraId="07DB98BD" w14:textId="77777777" w:rsidTr="00FF3F5B">
        <w:trPr>
          <w:trHeight w:val="323"/>
        </w:trPr>
        <w:tc>
          <w:tcPr>
            <w:tcW w:w="1831" w:type="pct"/>
          </w:tcPr>
          <w:p w14:paraId="3027B55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  <w:t xml:space="preserve">Vibrio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  <w:t>harveyi</w:t>
            </w:r>
            <w:proofErr w:type="spellEnd"/>
          </w:p>
        </w:tc>
        <w:tc>
          <w:tcPr>
            <w:tcW w:w="1585" w:type="pct"/>
          </w:tcPr>
          <w:p w14:paraId="7E63CBC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</w:pPr>
          </w:p>
        </w:tc>
        <w:tc>
          <w:tcPr>
            <w:tcW w:w="1584" w:type="pct"/>
          </w:tcPr>
          <w:p w14:paraId="558C711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</w:pPr>
          </w:p>
        </w:tc>
      </w:tr>
      <w:tr w:rsidR="00BF4059" w:rsidRPr="00DE0E48" w14:paraId="2F54A76E" w14:textId="77777777" w:rsidTr="00FF3F5B">
        <w:trPr>
          <w:trHeight w:val="323"/>
        </w:trPr>
        <w:tc>
          <w:tcPr>
            <w:tcW w:w="1831" w:type="pct"/>
          </w:tcPr>
          <w:p w14:paraId="0E7F372C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N980</w:t>
            </w:r>
          </w:p>
        </w:tc>
        <w:tc>
          <w:tcPr>
            <w:tcW w:w="1585" w:type="pct"/>
          </w:tcPr>
          <w:p w14:paraId="4174426A" w14:textId="77777777" w:rsidR="00BF4059" w:rsidRPr="001E39E2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E39E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M32</w:t>
            </w:r>
            <w:bookmarkStart w:id="0" w:name="_GoBack"/>
            <w:bookmarkEnd w:id="0"/>
          </w:p>
        </w:tc>
        <w:tc>
          <w:tcPr>
            <w:tcW w:w="1584" w:type="pct"/>
          </w:tcPr>
          <w:p w14:paraId="2424B586" w14:textId="77777777" w:rsidR="00BF4059" w:rsidRPr="001E39E2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E39E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begin"/>
            </w:r>
            <w:r w:rsidRPr="001E39E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instrText xml:space="preserve"> ADDIN EN.CITE &lt;EndNote&gt;&lt;Cite&gt;&lt;Author&gt;Yu&lt;/Author&gt;&lt;Year&gt;2013&lt;/Year&gt;&lt;RecNum&gt;454&lt;/RecNum&gt;&lt;DisplayText&gt;(75)&lt;/DisplayText&gt;&lt;record&gt;&lt;rec-number&gt;454&lt;/rec-number&gt;&lt;foreign-keys&gt;&lt;key app="EN" db-id="0vfpt5etpazspfexfw5xtdfy2s292rar5fes" timestamp="1521992469"&gt;454&lt;/key&gt;&lt;/foreign-keys&gt;&lt;ref-type name="Journal Article"&gt;17&lt;/ref-type&gt;&lt;contributors&gt;&lt;authors&gt;&lt;author&gt;Yu, J.&lt;/author&gt;&lt;author&gt;Madsen, M. L.&lt;/author&gt;&lt;author&gt;Carruthers, M. D.&lt;/author&gt;&lt;author&gt;Phillips, G. J.&lt;/author&gt;&lt;author&gt;Kavanaugh, J. S.&lt;/author&gt;&lt;author&gt;Boyd, J. M.&lt;/author&gt;&lt;author&gt;Horswill, A. R.&lt;/author&gt;&lt;author&gt;Minion, F. C.&lt;/author&gt;&lt;/authors&gt;&lt;/contributors&gt;&lt;auth-address&gt;Department of Veterinary Microbiology and Preventive Medicine, Iowa State University, Ames, Iowa, USA.&lt;/auth-address&gt;&lt;titles&gt;&lt;title&gt;Analysis of autoinducer-2 quorum sensing in Yersinia pestis&lt;/title&gt;&lt;secondary-title&gt;Infect Immun&lt;/secondary-title&gt;&lt;/titles&gt;&lt;periodical&gt;&lt;full-title&gt;Infect Immun&lt;/full-title&gt;&lt;/periodical&gt;&lt;pages&gt;4053-62&lt;/pages&gt;&lt;volume&gt;81&lt;/volume&gt;&lt;number&gt;11&lt;/number&gt;&lt;keywords&gt;&lt;keyword&gt;Cell Membrane/physiology&lt;/keyword&gt;&lt;keyword&gt;Gene Deletion&lt;/keyword&gt;&lt;keyword&gt;Gene Expression Profiling&lt;/keyword&gt;&lt;keyword&gt;*Gene Expression Regulation, Bacterial&lt;/keyword&gt;&lt;keyword&gt;Genes, Bacterial&lt;/keyword&gt;&lt;keyword&gt;Homoserine/*analogs &amp;amp; derivatives/metabolism&lt;/keyword&gt;&lt;keyword&gt;Lactones/*metabolism&lt;/keyword&gt;&lt;keyword&gt;Membrane Proteins/metabolism&lt;/keyword&gt;&lt;keyword&gt;Microarray Analysis&lt;/keyword&gt;&lt;keyword&gt;Oxidative Stress&lt;/keyword&gt;&lt;keyword&gt;*Quorum Sensing&lt;/keyword&gt;&lt;keyword&gt;Stress, Physiological&lt;/keyword&gt;&lt;keyword&gt;Yersinia pestis/*genetics/physiology&lt;/keyword&gt;&lt;/keywords&gt;&lt;dates&gt;&lt;year&gt;2013&lt;/year&gt;&lt;pub-dates&gt;&lt;date&gt;Nov&lt;/date&gt;&lt;/pub-dates&gt;&lt;/dates&gt;&lt;isbn&gt;1098-5522 (Electronic)&amp;#xD;0019-9567 (Linking)&lt;/isbn&gt;&lt;accession-num&gt;23959719&lt;/accession-num&gt;&lt;urls&gt;&lt;related-urls&gt;&lt;url&gt;https://www.ncbi.nlm.nih.gov/pubmed/23959719&lt;/url&gt;&lt;/related-urls&gt;&lt;/urls&gt;&lt;custom2&gt;PMC3811820&lt;/custom2&gt;&lt;electronic-resource-num&gt;10.1128/IAI.00880-13&lt;/electronic-resource-num&gt;&lt;/record&gt;&lt;/Cite&gt;&lt;/EndNote&gt;</w:instrText>
            </w:r>
            <w:r w:rsidRPr="001E39E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1E39E2"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</w:rPr>
              <w:t>(75)</w:t>
            </w:r>
            <w:r w:rsidRPr="001E39E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BF4059" w:rsidRPr="00DE0E48" w14:paraId="365B416E" w14:textId="77777777" w:rsidTr="00FF3F5B">
        <w:trPr>
          <w:trHeight w:val="323"/>
        </w:trPr>
        <w:tc>
          <w:tcPr>
            <w:tcW w:w="1831" w:type="pct"/>
          </w:tcPr>
          <w:p w14:paraId="5DA7E0F4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</w:pPr>
          </w:p>
        </w:tc>
        <w:tc>
          <w:tcPr>
            <w:tcW w:w="1585" w:type="pct"/>
          </w:tcPr>
          <w:p w14:paraId="0C6DE11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</w:pPr>
          </w:p>
        </w:tc>
        <w:tc>
          <w:tcPr>
            <w:tcW w:w="1584" w:type="pct"/>
          </w:tcPr>
          <w:p w14:paraId="6E61BB4C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</w:pPr>
          </w:p>
        </w:tc>
      </w:tr>
      <w:tr w:rsidR="00BF4059" w:rsidRPr="00DE0E48" w14:paraId="02BDBD1C" w14:textId="77777777" w:rsidTr="00FF3F5B">
        <w:trPr>
          <w:trHeight w:val="323"/>
        </w:trPr>
        <w:tc>
          <w:tcPr>
            <w:tcW w:w="1831" w:type="pct"/>
          </w:tcPr>
          <w:p w14:paraId="65E9E55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  <w:u w:val="single"/>
              </w:rPr>
              <w:t>Escherichia coli</w:t>
            </w:r>
          </w:p>
        </w:tc>
        <w:tc>
          <w:tcPr>
            <w:tcW w:w="1585" w:type="pct"/>
          </w:tcPr>
          <w:p w14:paraId="590F0B6C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</w:pPr>
          </w:p>
        </w:tc>
        <w:tc>
          <w:tcPr>
            <w:tcW w:w="1584" w:type="pct"/>
          </w:tcPr>
          <w:p w14:paraId="31361483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u w:val="single"/>
              </w:rPr>
            </w:pPr>
          </w:p>
        </w:tc>
      </w:tr>
      <w:tr w:rsidR="00BF4059" w:rsidRPr="00DE0E48" w14:paraId="5FFB3D5C" w14:textId="77777777" w:rsidTr="00FF3F5B">
        <w:trPr>
          <w:trHeight w:val="306"/>
        </w:trPr>
        <w:tc>
          <w:tcPr>
            <w:tcW w:w="1831" w:type="pct"/>
          </w:tcPr>
          <w:p w14:paraId="440C94A4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CC118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sym w:font="Symbol" w:char="F06C"/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1585" w:type="pct"/>
          </w:tcPr>
          <w:p w14:paraId="31AF3DA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Δ(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ara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-leu)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araD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ΔlacX74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galE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galK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phoA20 thi-1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rpsE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rpoB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argE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(Am)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recAl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λpir</w:t>
            </w:r>
            <w:proofErr w:type="spellEnd"/>
          </w:p>
        </w:tc>
        <w:tc>
          <w:tcPr>
            <w:tcW w:w="1584" w:type="pct"/>
          </w:tcPr>
          <w:p w14:paraId="2ADC497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begin">
                <w:fldData xml:space="preserve">PEVuZE5vdGU+PENpdGU+PEF1dGhvcj5IZXJyZXJvPC9BdXRob3I+PFllYXI+MTk5MDwvWWVhcj48
UmVjTnVtPjY5PC9SZWNOdW0+PERpc3BsYXlUZXh0Pig3Mik8L0Rpc3BsYXlUZXh0PjxyZWNvcmQ+
PHJlYy1udW1iZXI+Njk8L3JlYy1udW1iZXI+PGZvcmVpZ24ta2V5cz48a2V5IGFwcD0iRU4iIGRi
LWlkPSJwemZ4cGUyNWh2cDlycGV6eHZ5cGV3ZHhyOTJlZGFkZjAyc3QiIHRpbWVzdGFtcD0iMTU1
NjEyMDc2NiI+Njk8L2tleT48L2ZvcmVpZ24ta2V5cz48cmVmLXR5cGUgbmFtZT0iSm91cm5hbCBB
cnRpY2xlIj4xNzwvcmVmLXR5cGU+PGNvbnRyaWJ1dG9ycz48YXV0aG9ycz48YXV0aG9yPkhlcnJl
cm8sIE0uPC9hdXRob3I+PGF1dGhvcj5kZSBMb3JlbnpvLCBWLjwvYXV0aG9yPjxhdXRob3I+VGlt
bWlzLCBLLiBOLjwvYXV0aG9yPjwvYXV0aG9ycz48L2NvbnRyaWJ1dG9ycz48YXV0aC1hZGRyZXNz
PkdCRi1OYXRpb25hbCBSZXNlYXJjaCBDZW50cmUgZm9yIEJpb3RlY2hub2xvZ3ksIEJyYXVuc2No
d2VpZywgRmVkZXJhbCBSZXB1YmxpYyBvZiBHZXJtYW55LjwvYXV0aC1hZGRyZXNzPjx0aXRsZXM+
PHRpdGxlPlRyYW5zcG9zb24gdmVjdG9ycyBjb250YWluaW5nIG5vbi1hbnRpYmlvdGljIHJlc2lz
dGFuY2Ugc2VsZWN0aW9uIG1hcmtlcnMgZm9yIGNsb25pbmcgYW5kIHN0YWJsZSBjaHJvbW9zb21h
bCBpbnNlcnRpb24gb2YgZm9yZWlnbiBnZW5lcyBpbiBncmFtLW5lZ2F0aXZlIGJhY3RlcmlhPC90
aXRsZT48c2Vjb25kYXJ5LXRpdGxlPkogQmFjdGVyaW9sPC9zZWNvbmRhcnktdGl0bGU+PC90aXRs
ZXM+PHBlcmlvZGljYWw+PGZ1bGwtdGl0bGU+SiBCYWN0ZXJpb2w8L2Z1bGwtdGl0bGU+PC9wZXJp
b2RpY2FsPjxwYWdlcz42NTU3LTY3PC9wYWdlcz48dm9sdW1lPjE3Mjwvdm9sdW1lPjxudW1iZXI+
MTE8L251bWJlcj48ZWRpdGlvbj4xOTkwLzExLzAxPC9lZGl0aW9uPjxrZXl3b3Jkcz48a2V5d29y
ZD5BbnRpLUJhY3RlcmlhbCBBZ2VudHMvcGhhcm1hY29sb2d5PC9rZXl3b3JkPjxrZXl3b3JkPkFy
c2VuaWMvcGhhcm1hY29sb2d5PC9rZXl3b3JkPjxrZXl3b3JkPipBcnNlbml0ZXM8L2tleXdvcmQ+
PGtleXdvcmQ+QmFzZSBTZXF1ZW5jZTwva2V5d29yZD48a2V5d29yZD4qQ2hyb21vc29tZXMsIEJh
Y3RlcmlhbDwva2V5d29yZD48a2V5d29yZD5DbG9uaW5nLCBNb2xlY3VsYXIvbWV0aG9kczwva2V5
d29yZD48a2V5d29yZD4qRE5BIFRyYW5zcG9zYWJsZSBFbGVtZW50czwva2V5d29yZD48a2V5d29y
ZD5EcnVnIFJlc2lzdGFuY2UsIE1pY3JvYmlhbC9nZW5ldGljczwva2V5d29yZD48a2V5d29yZD5F
c2NoZXJpY2hpYSBjb2xpL2dlbmV0aWNzPC9rZXl3b3JkPjxrZXl3b3JkPipHZW5ldGljIFZlY3Rv
cnM8L2tleXdvcmQ+PGtleXdvcmQ+R2Vub3R5cGU8L2tleXdvcmQ+PGtleXdvcmQ+R3JhbS1OZWdh
dGl2ZSBCYWN0ZXJpYS8qZ2VuZXRpY3M8L2tleXdvcmQ+PGtleXdvcmQ+S2xlYnNpZWxsYSBwbmV1
bW9uaWFlL2dlbmV0aWNzPC9rZXl3b3JkPjxrZXl3b3JkPk1vbGVjdWxhciBTZXF1ZW5jZSBEYXRh
PC9rZXl3b3JkPjxrZXl3b3JkPipNdXRhZ2VuZXNpcywgSW5zZXJ0aW9uYWw8L2tleXdvcmQ+PGtl
eXdvcmQ+T2xpZ29udWNsZW90aWRlIFByb2Jlczwva2V5d29yZD48a2V5d29yZD5Pcmdhbm9waG9z
cGhvcnVzIENvbXBvdW5kcy9waGFybWFjb2xvZ3k8L2tleXdvcmQ+PGtleXdvcmQ+UGxhc21pZHM8
L2tleXdvcmQ+PGtleXdvcmQ+UHNldWRvbW9uYXMvZ2VuZXRpY3M8L2tleXdvcmQ+PGtleXdvcmQ+
UmVzdHJpY3Rpb24gTWFwcGluZzwva2V5d29yZD48L2tleXdvcmRzPjxkYXRlcz48eWVhcj4xOTkw
PC95ZWFyPjxwdWItZGF0ZXM+PGRhdGU+Tm92PC9kYXRlPjwvcHViLWRhdGVzPjwvZGF0ZXM+PGlz
Ym4+MDAyMS05MTkzIChQcmludCkmI3hEOzAwMjEtOTE5MyAoTGlua2luZyk8L2lzYm4+PGFjY2Vz
c2lvbi1udW0+MjE3MjIxNjwvYWNjZXNzaW9uLW51bT48dXJscz48cmVsYXRlZC11cmxzPjx1cmw+
aHR0cHM6Ly93d3cubmNiaS5ubG0ubmloLmdvdi9wdWJtZWQvMjE3MjIxNjwvdXJsPjwvcmVsYXRl
ZC11cmxzPjwvdXJscz48Y3VzdG9tMj5QTUM1MjY4NDU8L2N1c3RvbTI+PC9yZWNvcmQ+PC9DaXRl
PjwvRW5kTm90ZT5=
</w:fldData>
              </w:fldChar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instrText xml:space="preserve"> ADDIN EN.CITE </w:instrTex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begin">
                <w:fldData xml:space="preserve">PEVuZE5vdGU+PENpdGU+PEF1dGhvcj5IZXJyZXJvPC9BdXRob3I+PFllYXI+MTk5MDwvWWVhcj48
UmVjTnVtPjY5PC9SZWNOdW0+PERpc3BsYXlUZXh0Pig3Mik8L0Rpc3BsYXlUZXh0PjxyZWNvcmQ+
PHJlYy1udW1iZXI+Njk8L3JlYy1udW1iZXI+PGZvcmVpZ24ta2V5cz48a2V5IGFwcD0iRU4iIGRi
LWlkPSJwemZ4cGUyNWh2cDlycGV6eHZ5cGV3ZHhyOTJlZGFkZjAyc3QiIHRpbWVzdGFtcD0iMTU1
NjEyMDc2NiI+Njk8L2tleT48L2ZvcmVpZ24ta2V5cz48cmVmLXR5cGUgbmFtZT0iSm91cm5hbCBB
cnRpY2xlIj4xNzwvcmVmLXR5cGU+PGNvbnRyaWJ1dG9ycz48YXV0aG9ycz48YXV0aG9yPkhlcnJl
cm8sIE0uPC9hdXRob3I+PGF1dGhvcj5kZSBMb3JlbnpvLCBWLjwvYXV0aG9yPjxhdXRob3I+VGlt
bWlzLCBLLiBOLjwvYXV0aG9yPjwvYXV0aG9ycz48L2NvbnRyaWJ1dG9ycz48YXV0aC1hZGRyZXNz
PkdCRi1OYXRpb25hbCBSZXNlYXJjaCBDZW50cmUgZm9yIEJpb3RlY2hub2xvZ3ksIEJyYXVuc2No
d2VpZywgRmVkZXJhbCBSZXB1YmxpYyBvZiBHZXJtYW55LjwvYXV0aC1hZGRyZXNzPjx0aXRsZXM+
PHRpdGxlPlRyYW5zcG9zb24gdmVjdG9ycyBjb250YWluaW5nIG5vbi1hbnRpYmlvdGljIHJlc2lz
dGFuY2Ugc2VsZWN0aW9uIG1hcmtlcnMgZm9yIGNsb25pbmcgYW5kIHN0YWJsZSBjaHJvbW9zb21h
bCBpbnNlcnRpb24gb2YgZm9yZWlnbiBnZW5lcyBpbiBncmFtLW5lZ2F0aXZlIGJhY3RlcmlhPC90
aXRsZT48c2Vjb25kYXJ5LXRpdGxlPkogQmFjdGVyaW9sPC9zZWNvbmRhcnktdGl0bGU+PC90aXRs
ZXM+PHBlcmlvZGljYWw+PGZ1bGwtdGl0bGU+SiBCYWN0ZXJpb2w8L2Z1bGwtdGl0bGU+PC9wZXJp
b2RpY2FsPjxwYWdlcz42NTU3LTY3PC9wYWdlcz48dm9sdW1lPjE3Mjwvdm9sdW1lPjxudW1iZXI+
MTE8L251bWJlcj48ZWRpdGlvbj4xOTkwLzExLzAxPC9lZGl0aW9uPjxrZXl3b3Jkcz48a2V5d29y
ZD5BbnRpLUJhY3RlcmlhbCBBZ2VudHMvcGhhcm1hY29sb2d5PC9rZXl3b3JkPjxrZXl3b3JkPkFy
c2VuaWMvcGhhcm1hY29sb2d5PC9rZXl3b3JkPjxrZXl3b3JkPipBcnNlbml0ZXM8L2tleXdvcmQ+
PGtleXdvcmQ+QmFzZSBTZXF1ZW5jZTwva2V5d29yZD48a2V5d29yZD4qQ2hyb21vc29tZXMsIEJh
Y3RlcmlhbDwva2V5d29yZD48a2V5d29yZD5DbG9uaW5nLCBNb2xlY3VsYXIvbWV0aG9kczwva2V5
d29yZD48a2V5d29yZD4qRE5BIFRyYW5zcG9zYWJsZSBFbGVtZW50czwva2V5d29yZD48a2V5d29y
ZD5EcnVnIFJlc2lzdGFuY2UsIE1pY3JvYmlhbC9nZW5ldGljczwva2V5d29yZD48a2V5d29yZD5F
c2NoZXJpY2hpYSBjb2xpL2dlbmV0aWNzPC9rZXl3b3JkPjxrZXl3b3JkPipHZW5ldGljIFZlY3Rv
cnM8L2tleXdvcmQ+PGtleXdvcmQ+R2Vub3R5cGU8L2tleXdvcmQ+PGtleXdvcmQ+R3JhbS1OZWdh
dGl2ZSBCYWN0ZXJpYS8qZ2VuZXRpY3M8L2tleXdvcmQ+PGtleXdvcmQ+S2xlYnNpZWxsYSBwbmV1
bW9uaWFlL2dlbmV0aWNzPC9rZXl3b3JkPjxrZXl3b3JkPk1vbGVjdWxhciBTZXF1ZW5jZSBEYXRh
PC9rZXl3b3JkPjxrZXl3b3JkPipNdXRhZ2VuZXNpcywgSW5zZXJ0aW9uYWw8L2tleXdvcmQ+PGtl
eXdvcmQ+T2xpZ29udWNsZW90aWRlIFByb2Jlczwva2V5d29yZD48a2V5d29yZD5Pcmdhbm9waG9z
cGhvcnVzIENvbXBvdW5kcy9waGFybWFjb2xvZ3k8L2tleXdvcmQ+PGtleXdvcmQ+UGxhc21pZHM8
L2tleXdvcmQ+PGtleXdvcmQ+UHNldWRvbW9uYXMvZ2VuZXRpY3M8L2tleXdvcmQ+PGtleXdvcmQ+
UmVzdHJpY3Rpb24gTWFwcGluZzwva2V5d29yZD48L2tleXdvcmRzPjxkYXRlcz48eWVhcj4xOTkw
PC95ZWFyPjxwdWItZGF0ZXM+PGRhdGU+Tm92PC9kYXRlPjwvcHViLWRhdGVzPjwvZGF0ZXM+PGlz
Ym4+MDAyMS05MTkzIChQcmludCkmI3hEOzAwMjEtOTE5MyAoTGlua2luZyk8L2lzYm4+PGFjY2Vz
c2lvbi1udW0+MjE3MjIxNjwvYWNjZXNzaW9uLW51bT48dXJscz48cmVsYXRlZC11cmxzPjx1cmw+
aHR0cHM6Ly93d3cubmNiaS5ubG0ubmloLmdvdi9wdWJtZWQvMjE3MjIxNjwvdXJsPjwvcmVsYXRl
ZC11cmxzPjwvdXJscz48Y3VzdG9tMj5QTUM1MjY4NDU8L2N1c3RvbTI+PC9yZWNvcmQ+PC9DaXRl
PjwvRW5kTm90ZT5=
</w:fldData>
              </w:fldChar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instrText xml:space="preserve"> ADDIN EN.CITE.DATA </w:instrTex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333333"/>
                <w:sz w:val="20"/>
                <w:szCs w:val="20"/>
              </w:rPr>
              <w:t>(72)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fldChar w:fldCharType="end"/>
            </w:r>
          </w:p>
        </w:tc>
      </w:tr>
      <w:tr w:rsidR="00BF4059" w:rsidRPr="00DE0E48" w14:paraId="7F856125" w14:textId="77777777" w:rsidTr="00FF3F5B">
        <w:trPr>
          <w:trHeight w:val="306"/>
        </w:trPr>
        <w:tc>
          <w:tcPr>
            <w:tcW w:w="1831" w:type="pct"/>
          </w:tcPr>
          <w:p w14:paraId="446DD82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H5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sym w:font="Symbol" w:char="F061"/>
            </w:r>
          </w:p>
        </w:tc>
        <w:tc>
          <w:tcPr>
            <w:tcW w:w="1585" w:type="pct"/>
          </w:tcPr>
          <w:p w14:paraId="450B0373" w14:textId="77777777" w:rsidR="00BF4059" w:rsidRPr="00DE0E48" w:rsidRDefault="00BF4059" w:rsidP="00FF3F5B">
            <w:pPr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-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,</w:t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6A"/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d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Z</w:t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M15 Δ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ZYA-argF</w:t>
            </w:r>
            <w:proofErr w:type="spellEnd"/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69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oR</w:t>
            </w:r>
            <w:proofErr w:type="spellEnd"/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recA1 endA1 hsdR17(</w:t>
            </w:r>
            <w:proofErr w:type="spellStart"/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K</w:t>
            </w:r>
            <w:proofErr w:type="spellEnd"/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</w:t>
            </w:r>
            <w:proofErr w:type="spellEnd"/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oA</w:t>
            </w:r>
            <w:proofErr w:type="spellEnd"/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upE44 λ</w:t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DE0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0E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i-1</w:t>
            </w:r>
            <w:r w:rsidRPr="00DE0E48">
              <w:rPr>
                <w:rFonts w:ascii="MS Mincho" w:eastAsia="MS Mincho" w:hAnsi="MS Mincho" w:cs="MS Mincho" w:hint="eastAsia"/>
                <w:i/>
                <w:color w:val="000000"/>
                <w:sz w:val="20"/>
                <w:szCs w:val="20"/>
              </w:rPr>
              <w:t> </w:t>
            </w:r>
          </w:p>
        </w:tc>
        <w:tc>
          <w:tcPr>
            <w:tcW w:w="1584" w:type="pct"/>
          </w:tcPr>
          <w:p w14:paraId="5290291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boratory stock</w:t>
            </w:r>
          </w:p>
        </w:tc>
      </w:tr>
      <w:tr w:rsidR="00BF4059" w:rsidRPr="00DE0E48" w14:paraId="30C3D675" w14:textId="77777777" w:rsidTr="00FF3F5B">
        <w:trPr>
          <w:trHeight w:val="323"/>
        </w:trPr>
        <w:tc>
          <w:tcPr>
            <w:tcW w:w="1831" w:type="pct"/>
          </w:tcPr>
          <w:p w14:paraId="3AECCA11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H5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sym w:font="Symbol" w:char="F061"/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sym w:font="Symbol" w:char="F06C"/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1585" w:type="pct"/>
          </w:tcPr>
          <w:p w14:paraId="2910D14F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As above with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sym w:font="Symbol" w:char="F06C"/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1584" w:type="pct"/>
          </w:tcPr>
          <w:p w14:paraId="053A831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boratory stock</w:t>
            </w:r>
          </w:p>
        </w:tc>
      </w:tr>
      <w:tr w:rsidR="00BF4059" w:rsidRPr="00DE0E48" w14:paraId="091AE3F1" w14:textId="77777777" w:rsidTr="00FF3F5B">
        <w:trPr>
          <w:trHeight w:val="323"/>
        </w:trPr>
        <w:tc>
          <w:tcPr>
            <w:tcW w:w="1831" w:type="pct"/>
          </w:tcPr>
          <w:p w14:paraId="64071CD2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17-1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sym w:font="Symbol" w:char="F06C"/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1585" w:type="pct"/>
          </w:tcPr>
          <w:p w14:paraId="7FE987B7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p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m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recA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thi-1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ro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hsd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-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M+RP4: 2-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Tc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Mu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: Km Tn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7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λpir</w:t>
            </w:r>
            <w:proofErr w:type="spellEnd"/>
          </w:p>
        </w:tc>
        <w:tc>
          <w:tcPr>
            <w:tcW w:w="1584" w:type="pct"/>
          </w:tcPr>
          <w:p w14:paraId="3D08791B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aboratory stock</w:t>
            </w:r>
          </w:p>
        </w:tc>
      </w:tr>
      <w:tr w:rsidR="00BF4059" w:rsidRPr="00DE0E48" w14:paraId="4AE1EBFA" w14:textId="77777777" w:rsidTr="00FF3F5B">
        <w:trPr>
          <w:trHeight w:val="323"/>
        </w:trPr>
        <w:tc>
          <w:tcPr>
            <w:tcW w:w="1831" w:type="pct"/>
          </w:tcPr>
          <w:p w14:paraId="67A753F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OP10</w:t>
            </w:r>
          </w:p>
        </w:tc>
        <w:tc>
          <w:tcPr>
            <w:tcW w:w="1585" w:type="pct"/>
          </w:tcPr>
          <w:p w14:paraId="194C11A8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–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mcrA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Δ(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mrr-hsdRMS-mcrBC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)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φ80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lacZΔ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15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ΔlacX74 recA1 araD139 Δ(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ara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-leu)7697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galU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galK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 λ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vertAlign w:val="superscript"/>
              </w:rPr>
              <w:t xml:space="preserve">–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rpsL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(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Str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) endA1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1584" w:type="pct"/>
          </w:tcPr>
          <w:p w14:paraId="164E09F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nvitrogen</w:t>
            </w:r>
          </w:p>
        </w:tc>
      </w:tr>
      <w:tr w:rsidR="00BF4059" w:rsidRPr="00DE0E48" w14:paraId="3B1FA5C1" w14:textId="77777777" w:rsidTr="00FF3F5B">
        <w:trPr>
          <w:trHeight w:val="323"/>
        </w:trPr>
        <w:tc>
          <w:tcPr>
            <w:tcW w:w="1831" w:type="pct"/>
          </w:tcPr>
          <w:p w14:paraId="5826B115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L21(DE3)(Magic)</w:t>
            </w:r>
          </w:p>
        </w:tc>
        <w:tc>
          <w:tcPr>
            <w:tcW w:w="1585" w:type="pct"/>
          </w:tcPr>
          <w:p w14:paraId="5F64559C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Overexpression of proteins expressed under T7 promoter with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 xml:space="preserve">plasmid expressing rare codons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Km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2735197D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Joachimiak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, Argonne National Labs</w:t>
            </w:r>
          </w:p>
        </w:tc>
      </w:tr>
      <w:tr w:rsidR="00BF4059" w:rsidRPr="00DE0E48" w14:paraId="7CFB92CE" w14:textId="77777777" w:rsidTr="00FF3F5B">
        <w:trPr>
          <w:trHeight w:val="323"/>
        </w:trPr>
        <w:tc>
          <w:tcPr>
            <w:tcW w:w="1831" w:type="pct"/>
          </w:tcPr>
          <w:p w14:paraId="4826B2AE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</w:p>
        </w:tc>
        <w:tc>
          <w:tcPr>
            <w:tcW w:w="1585" w:type="pct"/>
          </w:tcPr>
          <w:p w14:paraId="0FA1A7B0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84" w:type="pct"/>
          </w:tcPr>
          <w:p w14:paraId="47AAC2AF" w14:textId="77777777" w:rsidR="00BF4059" w:rsidRPr="00DE0E48" w:rsidRDefault="00BF4059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F4059" w:rsidRPr="00DE0E48" w14:paraId="6BA1CE95" w14:textId="77777777" w:rsidTr="00FF3F5B">
        <w:trPr>
          <w:trHeight w:val="323"/>
        </w:trPr>
        <w:tc>
          <w:tcPr>
            <w:tcW w:w="1831" w:type="pct"/>
          </w:tcPr>
          <w:p w14:paraId="5A3BE3D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1585" w:type="pct"/>
          </w:tcPr>
          <w:p w14:paraId="46A19F61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pct"/>
          </w:tcPr>
          <w:p w14:paraId="416C1D03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4059" w:rsidRPr="00DE0E48" w14:paraId="17B445D8" w14:textId="77777777" w:rsidTr="00FF3F5B">
        <w:trPr>
          <w:trHeight w:val="306"/>
        </w:trPr>
        <w:tc>
          <w:tcPr>
            <w:tcW w:w="1831" w:type="pct"/>
          </w:tcPr>
          <w:p w14:paraId="397F29CF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WL213</w:t>
            </w:r>
          </w:p>
        </w:tc>
        <w:tc>
          <w:tcPr>
            <w:tcW w:w="1585" w:type="pct"/>
          </w:tcPr>
          <w:p w14:paraId="5E73B174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stitutive expression of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f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176BA561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llows&lt;/Author&gt;&lt;Year&gt;2012&lt;/Year&gt;&lt;RecNum&gt;30&lt;/RecNum&gt;&lt;DisplayText&gt;(35)&lt;/DisplayText&gt;&lt;record&gt;&lt;rec-number&gt;30&lt;/rec-number&gt;&lt;foreign-keys&gt;&lt;key app="EN" db-id="0vfpt5etpazspfexfw5xtdfy2s292rar5fes" timestamp="1445110533"&gt;30&lt;/key&gt;&lt;/foreign-keys&gt;&lt;ref-type name="Journal Article"&gt;17&lt;/ref-type&gt;&lt;contributors&gt;&lt;authors&gt;&lt;author&gt;Bellows, L. E.&lt;/author&gt;&lt;author&gt;Koestler, B. J.&lt;/author&gt;&lt;author&gt;Karaba, S. M.&lt;/author&gt;&lt;author&gt;Waters, C. M.&lt;/author&gt;&lt;author&gt;Lathem, W. W.&lt;/author&gt;&lt;/authors&gt;&lt;/contributors&gt;&lt;auth-address&gt;Department of Microbiology-Immunology, Northwestern University Feinberg School of Medicine, Chicago, IL, 60611, USA.&lt;/auth-address&gt;&lt;titles&gt;&lt;title&gt;Hfq-dependent, co-ordinate control of cyclic diguanylate synthesis and catabolism in the plague pathogen Yersinia pestis&lt;/title&gt;&lt;secondary-title&gt;Mol Microbiol&lt;/secondary-title&gt;&lt;/titles&gt;&lt;periodical&gt;&lt;full-title&gt;Mol Microbiol&lt;/full-title&gt;&lt;/periodical&gt;&lt;pages&gt;661-74&lt;/pages&gt;&lt;volume&gt;86&lt;/volume&gt;&lt;number&gt;3&lt;/number&gt;&lt;keywords&gt;&lt;keyword&gt;3&amp;apos;,5&amp;apos;-Cyclic-GMP Phosphodiesterases/genetics/metabolism&lt;/keyword&gt;&lt;keyword&gt;Bacterial Proteins/genetics/*metabolism&lt;/keyword&gt;&lt;keyword&gt;Base Sequence&lt;/keyword&gt;&lt;keyword&gt;Cyclic GMP/*analogs &amp;amp; derivatives/biosynthesis&lt;/keyword&gt;&lt;keyword&gt;Escherichia coli Proteins/genetics/metabolism&lt;/keyword&gt;&lt;keyword&gt;*Gene Expression Regulation, Bacterial&lt;/keyword&gt;&lt;keyword&gt;Host Factor 1 Protein/genetics/*metabolism&lt;/keyword&gt;&lt;keyword&gt;Humans&lt;/keyword&gt;&lt;keyword&gt;Molecular Sequence Data&lt;/keyword&gt;&lt;keyword&gt;Phosphorus-Oxygen Lyases/genetics/metabolism&lt;/keyword&gt;&lt;keyword&gt;Plague/*microbiology&lt;/keyword&gt;&lt;keyword&gt;Yersinia pestis/enzymology/genetics/*metabolism&lt;/keyword&gt;&lt;/keywords&gt;&lt;dates&gt;&lt;year&gt;2012&lt;/year&gt;&lt;pub-dates&gt;&lt;date&gt;Nov&lt;/date&gt;&lt;/pub-dates&gt;&lt;/dates&gt;&lt;isbn&gt;1365-2958 (Electronic)&amp;#xD;0950-382X (Linking)&lt;/isbn&gt;&lt;accession-num&gt;22924957&lt;/accession-num&gt;&lt;urls&gt;&lt;related-urls&gt;&lt;url&gt;http://www.ncbi.nlm.nih.gov/pubmed/22924957&lt;/url&gt;&lt;/related-urls&gt;&lt;/urls&gt;&lt;custom2&gt;PMC3480973&lt;/custom2&gt;&lt;electronic-resource-num&gt;10.1111/mmi.12011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35)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F4059" w:rsidRPr="00DE0E48" w14:paraId="098406CB" w14:textId="77777777" w:rsidTr="00FF3F5B">
        <w:trPr>
          <w:trHeight w:val="323"/>
        </w:trPr>
        <w:tc>
          <w:tcPr>
            <w:tcW w:w="1831" w:type="pct"/>
          </w:tcPr>
          <w:p w14:paraId="79E82D82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C18</w:t>
            </w:r>
          </w:p>
        </w:tc>
        <w:tc>
          <w:tcPr>
            <w:tcW w:w="1585" w:type="pct"/>
          </w:tcPr>
          <w:p w14:paraId="5B26BD5A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UC18R6K-mini-Tn7t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783AF989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oi&lt;/Author&gt;&lt;Year&gt;2005&lt;/Year&gt;&lt;RecNum&gt;50&lt;/RecNum&gt;&lt;DisplayText&gt;(58)&lt;/DisplayText&gt;&lt;record&gt;&lt;rec-number&gt;50&lt;/rec-number&gt;&lt;foreign-keys&gt;&lt;key app="EN" db-id="0vfpt5etpazspfexfw5xtdfy2s292rar5fes" timestamp="1445213162"&gt;50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://www.ncbi.nlm.nih.gov/pubmed/15908923&lt;/url&gt;&lt;/related-urls&gt;&lt;/urls&gt;&lt;electronic-resource-num&gt;10.1038/nmeth765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58)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F4059" w:rsidRPr="00DE0E48" w14:paraId="5E64DABA" w14:textId="77777777" w:rsidTr="00FF3F5B">
        <w:trPr>
          <w:trHeight w:val="306"/>
        </w:trPr>
        <w:tc>
          <w:tcPr>
            <w:tcW w:w="1831" w:type="pct"/>
          </w:tcPr>
          <w:p w14:paraId="29053D57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NS2</w:t>
            </w:r>
          </w:p>
        </w:tc>
        <w:tc>
          <w:tcPr>
            <w:tcW w:w="1585" w:type="pct"/>
          </w:tcPr>
          <w:p w14:paraId="490EF0CC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jugative helper plasmid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5D3892C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oi&lt;/Author&gt;&lt;Year&gt;2005&lt;/Year&gt;&lt;RecNum&gt;50&lt;/RecNum&gt;&lt;DisplayText&gt;(58)&lt;/DisplayText&gt;&lt;record&gt;&lt;rec-number&gt;50&lt;/rec-number&gt;&lt;foreign-keys&gt;&lt;key app="EN" db-id="0vfpt5etpazspfexfw5xtdfy2s292rar5fes" timestamp="1445213162"&gt;50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://www.ncbi.nlm.nih.gov/pubmed/15908923&lt;/url&gt;&lt;/related-urls&gt;&lt;/urls&gt;&lt;electronic-resource-num&gt;10.1038/nmeth765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58)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F4059" w:rsidRPr="00DE0E48" w14:paraId="6EB8E662" w14:textId="77777777" w:rsidTr="00FF3F5B">
        <w:trPr>
          <w:trHeight w:val="306"/>
        </w:trPr>
        <w:tc>
          <w:tcPr>
            <w:tcW w:w="1831" w:type="pct"/>
          </w:tcPr>
          <w:p w14:paraId="5E27EF01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KD13</w:t>
            </w:r>
          </w:p>
        </w:tc>
        <w:tc>
          <w:tcPr>
            <w:tcW w:w="1585" w:type="pct"/>
          </w:tcPr>
          <w:p w14:paraId="3D08E69C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urce of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kippy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n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ssette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1983C212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boratory Stock</w:t>
            </w:r>
          </w:p>
        </w:tc>
      </w:tr>
      <w:tr w:rsidR="00BF4059" w:rsidRPr="00DE0E48" w14:paraId="6B92BA37" w14:textId="77777777" w:rsidTr="00FF3F5B">
        <w:trPr>
          <w:trHeight w:val="323"/>
        </w:trPr>
        <w:tc>
          <w:tcPr>
            <w:tcW w:w="1831" w:type="pct"/>
          </w:tcPr>
          <w:p w14:paraId="466B2022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kippy</w:t>
            </w:r>
            <w:proofErr w:type="spellEnd"/>
          </w:p>
        </w:tc>
        <w:tc>
          <w:tcPr>
            <w:tcW w:w="1585" w:type="pct"/>
          </w:tcPr>
          <w:p w14:paraId="16BC8CCC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PTG-inducible FLP recombinase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5A723CC8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boratory Stock</w:t>
            </w:r>
          </w:p>
        </w:tc>
      </w:tr>
      <w:tr w:rsidR="00BF4059" w:rsidRPr="00DE0E48" w14:paraId="7CA6F3C7" w14:textId="77777777" w:rsidTr="00FF3F5B">
        <w:trPr>
          <w:trHeight w:val="323"/>
        </w:trPr>
        <w:tc>
          <w:tcPr>
            <w:tcW w:w="1831" w:type="pct"/>
          </w:tcPr>
          <w:p w14:paraId="76FECFF4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WL204</w:t>
            </w:r>
          </w:p>
        </w:tc>
        <w:tc>
          <w:tcPr>
            <w:tcW w:w="1585" w:type="pct"/>
          </w:tcPr>
          <w:p w14:paraId="287CCD23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mbda red recombinase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56D6772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boratory Stock</w:t>
            </w:r>
          </w:p>
        </w:tc>
      </w:tr>
      <w:tr w:rsidR="00BF4059" w:rsidRPr="00DE0E48" w14:paraId="3313684A" w14:textId="77777777" w:rsidTr="00FF3F5B">
        <w:trPr>
          <w:trHeight w:val="306"/>
        </w:trPr>
        <w:tc>
          <w:tcPr>
            <w:tcW w:w="1831" w:type="pct"/>
          </w:tcPr>
          <w:p w14:paraId="2BE311DB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CSG53</w:t>
            </w:r>
          </w:p>
        </w:tc>
        <w:tc>
          <w:tcPr>
            <w:tcW w:w="1585" w:type="pct"/>
          </w:tcPr>
          <w:p w14:paraId="4130BC13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ctor for protein overexpression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05AC039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Eschenfeldt&lt;/Author&gt;&lt;Year&gt;2009&lt;/Year&gt;&lt;RecNum&gt;70&lt;/RecNum&gt;&lt;DisplayText&gt;(76)&lt;/DisplayText&gt;&lt;record&gt;&lt;rec-number&gt;70&lt;/rec-number&gt;&lt;foreign-keys&gt;&lt;key app="EN" db-id="pzfxpe25hvp9rpezxvypewdxr92edadf02st" timestamp="1556122497"&gt;70&lt;/key&gt;&lt;/foreign-keys&gt;&lt;ref-type name="Journal Article"&gt;17&lt;/ref-type&gt;&lt;contributors&gt;&lt;authors&gt;&lt;author&gt;Eschenfeldt, W. H.&lt;/author&gt;&lt;author&gt;Lucy, S.&lt;/author&gt;&lt;author&gt;Millard, C. S.&lt;/author&gt;&lt;author&gt;Joachimiak, A.&lt;/author&gt;&lt;author&gt;Mark, I. D.&lt;/author&gt;&lt;/authors&gt;&lt;/contributors&gt;&lt;auth-address&gt;Biosciences Division, Argonne National Laboratory, Lemont, IL, USA.&lt;/auth-address&gt;&lt;titles&gt;&lt;title&gt;A family of LIC vectors for high-throughput cloning and purification of proteins&lt;/title&gt;&lt;secondary-title&gt;Methods Mol Biol&lt;/secondary-title&gt;&lt;/titles&gt;&lt;periodical&gt;&lt;full-title&gt;Methods Mol Biol&lt;/full-title&gt;&lt;/periodical&gt;&lt;pages&gt;105-15&lt;/pages&gt;&lt;volume&gt;498&lt;/volume&gt;&lt;edition&gt;2008/11/07&lt;/edition&gt;&lt;keywords&gt;&lt;keyword&gt;Cells/metabolism&lt;/keyword&gt;&lt;keyword&gt;Cloning, Molecular/methods&lt;/keyword&gt;&lt;keyword&gt;Endopeptidases/genetics&lt;/keyword&gt;&lt;keyword&gt;*Genetic Vectors&lt;/keyword&gt;&lt;keyword&gt;Polymerase Chain Reaction/methods&lt;/keyword&gt;&lt;keyword&gt;Recombinant Proteins/biosynthesis/*genetics/*isolation &amp;amp; purification&lt;/keyword&gt;&lt;keyword&gt;Transformation, Genetic&lt;/keyword&gt;&lt;/keywords&gt;&lt;dates&gt;&lt;year&gt;2009&lt;/year&gt;&lt;/dates&gt;&lt;isbn&gt;1064-3745 (Print)&amp;#xD;1064-3745 (Linking)&lt;/isbn&gt;&lt;accession-num&gt;18988021&lt;/accession-num&gt;&lt;urls&gt;&lt;related-urls&gt;&lt;url&gt;https://www.ncbi.nlm.nih.gov/pubmed/18988021&lt;/url&gt;&lt;/related-urls&gt;&lt;/urls&gt;&lt;custom2&gt;PMC2771622&lt;/custom2&gt;&lt;electronic-resource-num&gt;10.1007/978-1-59745-196-3_7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76)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F4059" w:rsidRPr="00DE0E48" w14:paraId="31C54FD3" w14:textId="77777777" w:rsidTr="00FF3F5B">
        <w:trPr>
          <w:trHeight w:val="306"/>
        </w:trPr>
        <w:tc>
          <w:tcPr>
            <w:tcW w:w="1831" w:type="pct"/>
          </w:tcPr>
          <w:p w14:paraId="0A94B8F3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DP</w:t>
            </w:r>
            <w:r w:rsidRPr="00DE0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063</w:t>
            </w:r>
          </w:p>
        </w:tc>
        <w:tc>
          <w:tcPr>
            <w:tcW w:w="1585" w:type="pct"/>
          </w:tcPr>
          <w:p w14:paraId="0688027F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expression of 6xHis-tagged CRP</w:t>
            </w:r>
          </w:p>
        </w:tc>
        <w:tc>
          <w:tcPr>
            <w:tcW w:w="1584" w:type="pct"/>
          </w:tcPr>
          <w:p w14:paraId="2AD468CD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4059" w:rsidRPr="00DE0E48" w14:paraId="7BD65238" w14:textId="77777777" w:rsidTr="00FF3F5B">
        <w:trPr>
          <w:trHeight w:val="306"/>
        </w:trPr>
        <w:tc>
          <w:tcPr>
            <w:tcW w:w="1831" w:type="pct"/>
          </w:tcPr>
          <w:p w14:paraId="799412D6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B30</w:t>
            </w:r>
          </w:p>
        </w:tc>
        <w:tc>
          <w:tcPr>
            <w:tcW w:w="1585" w:type="pct"/>
          </w:tcPr>
          <w:p w14:paraId="40A39CF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oterless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f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r insertion into 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Y. pestis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n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7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t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te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5FCAA2D9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llows&lt;/Author&gt;&lt;Year&gt;2012&lt;/Year&gt;&lt;RecNum&gt;30&lt;/RecNum&gt;&lt;DisplayText&gt;(35)&lt;/DisplayText&gt;&lt;record&gt;&lt;rec-number&gt;30&lt;/rec-number&gt;&lt;foreign-keys&gt;&lt;key app="EN" db-id="0vfpt5etpazspfexfw5xtdfy2s292rar5fes" timestamp="1445110533"&gt;30&lt;/key&gt;&lt;/foreign-keys&gt;&lt;ref-type name="Journal Article"&gt;17&lt;/ref-type&gt;&lt;contributors&gt;&lt;authors&gt;&lt;author&gt;Bellows, L. E.&lt;/author&gt;&lt;author&gt;Koestler, B. J.&lt;/author&gt;&lt;author&gt;Karaba, S. M.&lt;/author&gt;&lt;author&gt;Waters, C. M.&lt;/author&gt;&lt;author&gt;Lathem, W. W.&lt;/author&gt;&lt;/authors&gt;&lt;/contributors&gt;&lt;auth-address&gt;Department of Microbiology-Immunology, Northwestern University Feinberg School of Medicine, Chicago, IL, 60611, USA.&lt;/auth-address&gt;&lt;titles&gt;&lt;title&gt;Hfq-dependent, co-ordinate control of cyclic diguanylate synthesis and catabolism in the plague pathogen Yersinia pestis&lt;/title&gt;&lt;secondary-title&gt;Mol Microbiol&lt;/secondary-title&gt;&lt;/titles&gt;&lt;periodical&gt;&lt;full-title&gt;Mol Microbiol&lt;/full-title&gt;&lt;/periodical&gt;&lt;pages&gt;661-74&lt;/pages&gt;&lt;volume&gt;86&lt;/volume&gt;&lt;number&gt;3&lt;/number&gt;&lt;keywords&gt;&lt;keyword&gt;3&amp;apos;,5&amp;apos;-Cyclic-GMP Phosphodiesterases/genetics/metabolism&lt;/keyword&gt;&lt;keyword&gt;Bacterial Proteins/genetics/*metabolism&lt;/keyword&gt;&lt;keyword&gt;Base Sequence&lt;/keyword&gt;&lt;keyword&gt;Cyclic GMP/*analogs &amp;amp; derivatives/biosynthesis&lt;/keyword&gt;&lt;keyword&gt;Escherichia coli Proteins/genetics/metabolism&lt;/keyword&gt;&lt;keyword&gt;*Gene Expression Regulation, Bacterial&lt;/keyword&gt;&lt;keyword&gt;Host Factor 1 Protein/genetics/*metabolism&lt;/keyword&gt;&lt;keyword&gt;Humans&lt;/keyword&gt;&lt;keyword&gt;Molecular Sequence Data&lt;/keyword&gt;&lt;keyword&gt;Phosphorus-Oxygen Lyases/genetics/metabolism&lt;/keyword&gt;&lt;keyword&gt;Plague/*microbiology&lt;/keyword&gt;&lt;keyword&gt;Yersinia pestis/enzymology/genetics/*metabolism&lt;/keyword&gt;&lt;/keywords&gt;&lt;dates&gt;&lt;year&gt;2012&lt;/year&gt;&lt;pub-dates&gt;&lt;date&gt;Nov&lt;/date&gt;&lt;/pub-dates&gt;&lt;/dates&gt;&lt;isbn&gt;1365-2958 (Electronic)&amp;#xD;0950-382X (Linking)&lt;/isbn&gt;&lt;accession-num&gt;22924957&lt;/accession-num&gt;&lt;urls&gt;&lt;related-urls&gt;&lt;url&gt;http://www.ncbi.nlm.nih.gov/pubmed/22924957&lt;/url&gt;&lt;/related-urls&gt;&lt;/urls&gt;&lt;custom2&gt;PMC3480973&lt;/custom2&gt;&lt;electronic-resource-num&gt;10.1111/mmi.12011&lt;/electronic-resource-num&gt;&lt;/record&gt;&lt;/Cite&gt;&lt;/EndNote&gt;</w:instrTex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DE0E4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(35)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F4059" w:rsidRPr="00DE0E48" w14:paraId="390B11D7" w14:textId="77777777" w:rsidTr="00FF3F5B">
        <w:trPr>
          <w:trHeight w:val="323"/>
        </w:trPr>
        <w:tc>
          <w:tcPr>
            <w:tcW w:w="1831" w:type="pct"/>
          </w:tcPr>
          <w:p w14:paraId="681D240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JR32</w:t>
            </w:r>
          </w:p>
        </w:tc>
        <w:tc>
          <w:tcPr>
            <w:tcW w:w="1585" w:type="pct"/>
          </w:tcPr>
          <w:p w14:paraId="40FD14B6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ypeI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f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</w:tcPr>
          <w:p w14:paraId="48106BF9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4059" w:rsidRPr="00DE0E48" w14:paraId="063741AF" w14:textId="77777777" w:rsidTr="00FF3F5B">
        <w:trPr>
          <w:trHeight w:val="323"/>
        </w:trPr>
        <w:tc>
          <w:tcPr>
            <w:tcW w:w="1831" w:type="pct"/>
          </w:tcPr>
          <w:p w14:paraId="78B82B89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JR33</w:t>
            </w:r>
          </w:p>
        </w:tc>
        <w:tc>
          <w:tcPr>
            <w:tcW w:w="1585" w:type="pct"/>
          </w:tcPr>
          <w:p w14:paraId="4C6B1D15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yspI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f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</w:tcPr>
          <w:p w14:paraId="44478146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4059" w:rsidRPr="00DE0E48" w14:paraId="2F045528" w14:textId="77777777" w:rsidTr="00FF3F5B">
        <w:trPr>
          <w:trHeight w:val="323"/>
        </w:trPr>
        <w:tc>
          <w:tcPr>
            <w:tcW w:w="1831" w:type="pct"/>
          </w:tcPr>
          <w:p w14:paraId="10DF9598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JR34</w:t>
            </w:r>
          </w:p>
        </w:tc>
        <w:tc>
          <w:tcPr>
            <w:tcW w:w="1585" w:type="pct"/>
          </w:tcPr>
          <w:p w14:paraId="6C7A927A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yspR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f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</w:tcPr>
          <w:p w14:paraId="35523D3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4059" w:rsidRPr="00DE0E48" w14:paraId="016F6101" w14:textId="77777777" w:rsidTr="00FF3F5B">
        <w:trPr>
          <w:trHeight w:val="323"/>
        </w:trPr>
        <w:tc>
          <w:tcPr>
            <w:tcW w:w="1831" w:type="pct"/>
          </w:tcPr>
          <w:p w14:paraId="5443AD02" w14:textId="77777777" w:rsidR="00BF4059" w:rsidRPr="00DE0E48" w:rsidDel="006823E4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JR35</w:t>
            </w:r>
          </w:p>
        </w:tc>
        <w:tc>
          <w:tcPr>
            <w:tcW w:w="1585" w:type="pct"/>
          </w:tcPr>
          <w:p w14:paraId="4350F886" w14:textId="77777777" w:rsidR="00BF4059" w:rsidRPr="00DE0E48" w:rsidDel="006823E4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ypeR-gf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84" w:type="pct"/>
          </w:tcPr>
          <w:p w14:paraId="145AFB82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4059" w:rsidRPr="00DE0E48" w14:paraId="30D17B09" w14:textId="77777777" w:rsidTr="00BF4059">
        <w:trPr>
          <w:trHeight w:val="323"/>
        </w:trPr>
        <w:tc>
          <w:tcPr>
            <w:tcW w:w="1831" w:type="pct"/>
          </w:tcPr>
          <w:p w14:paraId="28E90E60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JR36</w:t>
            </w:r>
          </w:p>
        </w:tc>
        <w:tc>
          <w:tcPr>
            <w:tcW w:w="1585" w:type="pct"/>
          </w:tcPr>
          <w:p w14:paraId="0FD93665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r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omplementation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</w:tcPr>
          <w:p w14:paraId="1B08848B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F4059" w:rsidRPr="00DE0E48" w14:paraId="45057FAD" w14:textId="77777777" w:rsidTr="00BF4059">
        <w:trPr>
          <w:trHeight w:val="94"/>
        </w:trPr>
        <w:tc>
          <w:tcPr>
            <w:tcW w:w="1831" w:type="pct"/>
            <w:tcBorders>
              <w:bottom w:val="single" w:sz="4" w:space="0" w:color="auto"/>
            </w:tcBorders>
          </w:tcPr>
          <w:p w14:paraId="6F69E2B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JR37</w:t>
            </w:r>
          </w:p>
        </w:tc>
        <w:tc>
          <w:tcPr>
            <w:tcW w:w="1585" w:type="pct"/>
            <w:tcBorders>
              <w:bottom w:val="single" w:sz="4" w:space="0" w:color="auto"/>
            </w:tcBorders>
          </w:tcPr>
          <w:p w14:paraId="4C2C8CBE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alT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mplementation,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4" w:type="pct"/>
            <w:tcBorders>
              <w:bottom w:val="single" w:sz="4" w:space="0" w:color="auto"/>
            </w:tcBorders>
          </w:tcPr>
          <w:p w14:paraId="6420450A" w14:textId="77777777" w:rsidR="00BF4059" w:rsidRPr="00DE0E48" w:rsidRDefault="00BF4059" w:rsidP="00FF3F5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7EFFF107" w14:textId="77777777" w:rsidR="00BF4059" w:rsidRPr="00DE0E48" w:rsidRDefault="00BF4059" w:rsidP="00BF4059">
      <w:pPr>
        <w:rPr>
          <w:noProof/>
          <w:sz w:val="20"/>
          <w:szCs w:val="20"/>
        </w:rPr>
      </w:pPr>
    </w:p>
    <w:p w14:paraId="4553EE58" w14:textId="77777777" w:rsidR="0002421C" w:rsidRDefault="007D102E"/>
    <w:sectPr w:rsidR="0002421C" w:rsidSect="00D3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59"/>
    <w:rsid w:val="00014B43"/>
    <w:rsid w:val="0002536D"/>
    <w:rsid w:val="000260F5"/>
    <w:rsid w:val="00051B57"/>
    <w:rsid w:val="00064FC8"/>
    <w:rsid w:val="00081F8D"/>
    <w:rsid w:val="0009286E"/>
    <w:rsid w:val="000B56AD"/>
    <w:rsid w:val="000E6000"/>
    <w:rsid w:val="000F72BA"/>
    <w:rsid w:val="001012AE"/>
    <w:rsid w:val="00114D83"/>
    <w:rsid w:val="00157F64"/>
    <w:rsid w:val="00177779"/>
    <w:rsid w:val="00190D8C"/>
    <w:rsid w:val="00196AB7"/>
    <w:rsid w:val="001B11D0"/>
    <w:rsid w:val="001C309D"/>
    <w:rsid w:val="001C4A48"/>
    <w:rsid w:val="001E39E2"/>
    <w:rsid w:val="00203CBB"/>
    <w:rsid w:val="0027214B"/>
    <w:rsid w:val="00272308"/>
    <w:rsid w:val="00281DF6"/>
    <w:rsid w:val="00283EFE"/>
    <w:rsid w:val="0028476D"/>
    <w:rsid w:val="002F08B4"/>
    <w:rsid w:val="002F1FEF"/>
    <w:rsid w:val="002F2CB9"/>
    <w:rsid w:val="003344D2"/>
    <w:rsid w:val="003464CF"/>
    <w:rsid w:val="0037396A"/>
    <w:rsid w:val="0037648B"/>
    <w:rsid w:val="003A675B"/>
    <w:rsid w:val="003C0AFA"/>
    <w:rsid w:val="003D0FA0"/>
    <w:rsid w:val="003F714B"/>
    <w:rsid w:val="004176F6"/>
    <w:rsid w:val="00437D6D"/>
    <w:rsid w:val="004A75C9"/>
    <w:rsid w:val="004C26B9"/>
    <w:rsid w:val="004E5333"/>
    <w:rsid w:val="005327C4"/>
    <w:rsid w:val="00537E51"/>
    <w:rsid w:val="00547C43"/>
    <w:rsid w:val="00560183"/>
    <w:rsid w:val="005878C6"/>
    <w:rsid w:val="005E5F36"/>
    <w:rsid w:val="005F7D5A"/>
    <w:rsid w:val="00610D44"/>
    <w:rsid w:val="00650F23"/>
    <w:rsid w:val="00676F70"/>
    <w:rsid w:val="00696C98"/>
    <w:rsid w:val="006B1482"/>
    <w:rsid w:val="006D60D0"/>
    <w:rsid w:val="006F4A41"/>
    <w:rsid w:val="00712998"/>
    <w:rsid w:val="00725820"/>
    <w:rsid w:val="00733A06"/>
    <w:rsid w:val="007360CF"/>
    <w:rsid w:val="00737183"/>
    <w:rsid w:val="007560B1"/>
    <w:rsid w:val="007912C0"/>
    <w:rsid w:val="007A323E"/>
    <w:rsid w:val="007B3719"/>
    <w:rsid w:val="007B5E72"/>
    <w:rsid w:val="007C5714"/>
    <w:rsid w:val="007D102E"/>
    <w:rsid w:val="007D67FA"/>
    <w:rsid w:val="007E5E33"/>
    <w:rsid w:val="0083382B"/>
    <w:rsid w:val="00852F8E"/>
    <w:rsid w:val="00882772"/>
    <w:rsid w:val="008939C2"/>
    <w:rsid w:val="00893A5A"/>
    <w:rsid w:val="00895CB0"/>
    <w:rsid w:val="008A46B8"/>
    <w:rsid w:val="008B5CE7"/>
    <w:rsid w:val="008D35B5"/>
    <w:rsid w:val="008E3DCB"/>
    <w:rsid w:val="008F6B93"/>
    <w:rsid w:val="00924278"/>
    <w:rsid w:val="00970ED4"/>
    <w:rsid w:val="009757FE"/>
    <w:rsid w:val="00980B35"/>
    <w:rsid w:val="009B0615"/>
    <w:rsid w:val="009B1175"/>
    <w:rsid w:val="009B74F7"/>
    <w:rsid w:val="009C323C"/>
    <w:rsid w:val="009C3281"/>
    <w:rsid w:val="009D3150"/>
    <w:rsid w:val="00A13104"/>
    <w:rsid w:val="00A21CBE"/>
    <w:rsid w:val="00A358C9"/>
    <w:rsid w:val="00A52DF0"/>
    <w:rsid w:val="00A71D3D"/>
    <w:rsid w:val="00AB3F8D"/>
    <w:rsid w:val="00B13EC5"/>
    <w:rsid w:val="00B17D3D"/>
    <w:rsid w:val="00B20961"/>
    <w:rsid w:val="00B259A6"/>
    <w:rsid w:val="00B3448F"/>
    <w:rsid w:val="00B61676"/>
    <w:rsid w:val="00B70F73"/>
    <w:rsid w:val="00BC1ED0"/>
    <w:rsid w:val="00BC57C1"/>
    <w:rsid w:val="00BE541C"/>
    <w:rsid w:val="00BF4059"/>
    <w:rsid w:val="00C01859"/>
    <w:rsid w:val="00C04584"/>
    <w:rsid w:val="00C67778"/>
    <w:rsid w:val="00C85661"/>
    <w:rsid w:val="00CB6DF3"/>
    <w:rsid w:val="00CD2D0A"/>
    <w:rsid w:val="00D32D78"/>
    <w:rsid w:val="00D47766"/>
    <w:rsid w:val="00D57460"/>
    <w:rsid w:val="00D62BC3"/>
    <w:rsid w:val="00D70611"/>
    <w:rsid w:val="00D77625"/>
    <w:rsid w:val="00D80E1A"/>
    <w:rsid w:val="00D862D1"/>
    <w:rsid w:val="00D97386"/>
    <w:rsid w:val="00DA76BA"/>
    <w:rsid w:val="00DB7EFF"/>
    <w:rsid w:val="00DC692D"/>
    <w:rsid w:val="00E43DC1"/>
    <w:rsid w:val="00E44623"/>
    <w:rsid w:val="00E52418"/>
    <w:rsid w:val="00E55371"/>
    <w:rsid w:val="00E63905"/>
    <w:rsid w:val="00E7741E"/>
    <w:rsid w:val="00E86102"/>
    <w:rsid w:val="00EA3463"/>
    <w:rsid w:val="00EB3E47"/>
    <w:rsid w:val="00EC673D"/>
    <w:rsid w:val="00EF6A3D"/>
    <w:rsid w:val="00F31646"/>
    <w:rsid w:val="00F349E9"/>
    <w:rsid w:val="00F5377B"/>
    <w:rsid w:val="00F55B25"/>
    <w:rsid w:val="00F655E0"/>
    <w:rsid w:val="00F83D80"/>
    <w:rsid w:val="00F85FB8"/>
    <w:rsid w:val="00F91651"/>
    <w:rsid w:val="00FA77E7"/>
    <w:rsid w:val="00FD53F0"/>
    <w:rsid w:val="00F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DAB8"/>
  <w15:chartTrackingRefBased/>
  <w15:docId w15:val="{E66AF3B5-BA32-644A-BBE1-6FD3AB7A3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0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059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53</Words>
  <Characters>1626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. F. Satchell</dc:creator>
  <cp:keywords/>
  <dc:description/>
  <cp:lastModifiedBy>Karla J. F. Satchell</cp:lastModifiedBy>
  <cp:revision>2</cp:revision>
  <dcterms:created xsi:type="dcterms:W3CDTF">2019-10-01T21:12:00Z</dcterms:created>
  <dcterms:modified xsi:type="dcterms:W3CDTF">2019-10-26T18:54:00Z</dcterms:modified>
</cp:coreProperties>
</file>